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03333">
      <w:pPr>
        <w:pStyle w:val="2"/>
      </w:pPr>
      <w:r>
        <w:t>Table</w:t>
      </w:r>
      <w:r>
        <w:rPr>
          <w:rFonts w:hint="eastAsia"/>
        </w:rPr>
        <w:t xml:space="preserve"> S1</w:t>
      </w:r>
      <w:r>
        <w:t>. Definition and scoring approach for the American Heart Association’s Life’s Essential 8 score.</w:t>
      </w:r>
    </w:p>
    <w:tbl>
      <w:tblPr>
        <w:tblStyle w:val="4"/>
        <w:tblW w:w="147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25"/>
        <w:gridCol w:w="5268"/>
        <w:gridCol w:w="6378"/>
      </w:tblGrid>
      <w:tr w14:paraId="5ECE0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 w14:paraId="1A08F602">
            <w:r>
              <w:t>Domai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 w14:paraId="64D27355">
            <w:r>
              <w:t>CVH Metr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 w14:paraId="789F5E17">
            <w:r>
              <w:t>Measuremen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 w14:paraId="14E98CDF">
            <w:r>
              <w:t>Quantification and Scoring of CVH Metric</w:t>
            </w:r>
          </w:p>
        </w:tc>
      </w:tr>
      <w:tr w14:paraId="66BF9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restart"/>
            <w:tcBorders>
              <w:top w:val="single" w:color="auto" w:sz="8" w:space="0"/>
            </w:tcBorders>
          </w:tcPr>
          <w:p w14:paraId="21AA411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Health </w:t>
            </w:r>
          </w:p>
          <w:p w14:paraId="1B8F78A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ehaviors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6A14771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et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2E29475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Healthy Eating Index-2015 diet </w:t>
            </w:r>
          </w:p>
          <w:p w14:paraId="00A3490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ore percentile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335324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Quantiles of DASH-style diet adherence or HEI-2015 </w:t>
            </w:r>
          </w:p>
          <w:p w14:paraId="7AD702D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(population) </w:t>
            </w:r>
          </w:p>
          <w:p w14:paraId="259411A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 (Population): </w:t>
            </w:r>
          </w:p>
          <w:p w14:paraId="3C75664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Quantile </w:t>
            </w:r>
          </w:p>
          <w:p w14:paraId="7EE1268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≥ 95th </w:t>
            </w:r>
            <w:r>
              <w:rPr>
                <w:b w:val="0"/>
                <w:bCs w:val="0"/>
                <w:color w:val="212529"/>
              </w:rPr>
              <w:t xml:space="preserve">percentile </w:t>
            </w:r>
            <w:r>
              <w:rPr>
                <w:b w:val="0"/>
                <w:bCs w:val="0"/>
              </w:rPr>
              <w:t xml:space="preserve">(top/ideal diet) </w:t>
            </w:r>
          </w:p>
          <w:p w14:paraId="1E90E5F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80: 75th - 94th </w:t>
            </w:r>
            <w:r>
              <w:rPr>
                <w:b w:val="0"/>
                <w:bCs w:val="0"/>
                <w:color w:val="212529"/>
              </w:rPr>
              <w:t xml:space="preserve">percentile </w:t>
            </w:r>
          </w:p>
          <w:p w14:paraId="37D3CA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50: 50th -74th </w:t>
            </w:r>
            <w:r>
              <w:rPr>
                <w:b w:val="0"/>
                <w:bCs w:val="0"/>
                <w:color w:val="212529"/>
              </w:rPr>
              <w:t xml:space="preserve">percentile </w:t>
            </w:r>
          </w:p>
          <w:p w14:paraId="5311C4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5: 25th -49th </w:t>
            </w:r>
            <w:r>
              <w:rPr>
                <w:b w:val="0"/>
                <w:bCs w:val="0"/>
                <w:color w:val="212529"/>
              </w:rPr>
              <w:t xml:space="preserve">percentile </w:t>
            </w:r>
          </w:p>
          <w:p w14:paraId="013EF166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: 1st -24th </w:t>
            </w:r>
            <w:r>
              <w:rPr>
                <w:b w:val="0"/>
                <w:bCs w:val="0"/>
                <w:color w:val="212529"/>
              </w:rPr>
              <w:t xml:space="preserve">percentile </w:t>
            </w:r>
            <w:r>
              <w:rPr>
                <w:b w:val="0"/>
                <w:bCs w:val="0"/>
              </w:rPr>
              <w:t>(bottom/least ideal quartile)</w:t>
            </w:r>
          </w:p>
        </w:tc>
      </w:tr>
      <w:tr w14:paraId="02971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</w:tcPr>
          <w:p w14:paraId="5E596913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720F77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hysical activity</w:t>
            </w:r>
          </w:p>
        </w:tc>
        <w:tc>
          <w:tcPr>
            <w:tcW w:w="0" w:type="auto"/>
          </w:tcPr>
          <w:p w14:paraId="36C14EF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elf-reported minutes of moderate </w:t>
            </w:r>
          </w:p>
          <w:p w14:paraId="31002EC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r vigorous physical activity per week</w:t>
            </w:r>
          </w:p>
        </w:tc>
        <w:tc>
          <w:tcPr>
            <w:tcW w:w="0" w:type="auto"/>
          </w:tcPr>
          <w:p w14:paraId="6F10681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Minutes of moderate (or greater) intensity activity per week </w:t>
            </w:r>
          </w:p>
          <w:p w14:paraId="6375BFE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374FC57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Minutes </w:t>
            </w:r>
          </w:p>
          <w:p w14:paraId="0A57BA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≥ 150 </w:t>
            </w:r>
          </w:p>
          <w:p w14:paraId="62A9103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90: 120 - 149 </w:t>
            </w:r>
          </w:p>
          <w:p w14:paraId="0AE117C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80: 90 - 119 </w:t>
            </w:r>
          </w:p>
          <w:p w14:paraId="785B08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0: 60 – 89</w:t>
            </w:r>
          </w:p>
          <w:p w14:paraId="5759B92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0: 30 - 59 </w:t>
            </w:r>
          </w:p>
          <w:p w14:paraId="2821D97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0: 1 - 29 </w:t>
            </w:r>
          </w:p>
          <w:p w14:paraId="78C6EDA0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>0:  0</w:t>
            </w:r>
          </w:p>
        </w:tc>
      </w:tr>
      <w:tr w14:paraId="7F5F2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</w:tcPr>
          <w:p w14:paraId="7A851B66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F79071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icotine exposure</w:t>
            </w:r>
          </w:p>
        </w:tc>
        <w:tc>
          <w:tcPr>
            <w:tcW w:w="0" w:type="auto"/>
          </w:tcPr>
          <w:p w14:paraId="4112425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lf-reported use of cigarettes or inhaled nicotine- delivery system</w:t>
            </w:r>
          </w:p>
        </w:tc>
        <w:tc>
          <w:tcPr>
            <w:tcW w:w="0" w:type="auto"/>
          </w:tcPr>
          <w:p w14:paraId="7487F1E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Combustible tobacco use and/or inhaled NDS use; or second hand smoke exposure </w:t>
            </w:r>
          </w:p>
          <w:p w14:paraId="1E57ECC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2E23819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Status </w:t>
            </w:r>
          </w:p>
          <w:p w14:paraId="2330060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Never smoker </w:t>
            </w:r>
          </w:p>
          <w:p w14:paraId="04650C6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75: Former smoker, quit ≥ 5 y </w:t>
            </w:r>
          </w:p>
          <w:p w14:paraId="3399593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50: Former smoker, quit 1 - &lt; 5 y </w:t>
            </w:r>
          </w:p>
          <w:p w14:paraId="1D0009E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5: Former smoker, quit &lt; 1 y, or currently using inhaled NDS </w:t>
            </w:r>
          </w:p>
          <w:p w14:paraId="258930A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 Current smoker </w:t>
            </w:r>
          </w:p>
          <w:p w14:paraId="43CBE00D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>Subtract 20 points (unless score is 0) for living with active indoor smoker in home</w:t>
            </w:r>
          </w:p>
        </w:tc>
      </w:tr>
      <w:tr w14:paraId="58F77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7" w:hRule="atLeast"/>
        </w:trPr>
        <w:tc>
          <w:tcPr>
            <w:tcW w:w="0" w:type="auto"/>
            <w:vMerge w:val="continue"/>
          </w:tcPr>
          <w:p w14:paraId="001DEEEC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17637D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leep health</w:t>
            </w:r>
          </w:p>
        </w:tc>
        <w:tc>
          <w:tcPr>
            <w:tcW w:w="0" w:type="auto"/>
          </w:tcPr>
          <w:p w14:paraId="5EC005E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elf-reported average hours of sleep per night</w:t>
            </w:r>
          </w:p>
        </w:tc>
        <w:tc>
          <w:tcPr>
            <w:tcW w:w="0" w:type="auto"/>
          </w:tcPr>
          <w:p w14:paraId="07AE618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Average hours of sleep per night </w:t>
            </w:r>
          </w:p>
          <w:p w14:paraId="47DFA34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69888A1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Level </w:t>
            </w:r>
          </w:p>
          <w:p w14:paraId="3626EC1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0: 7 - &lt; 9</w:t>
            </w:r>
          </w:p>
          <w:p w14:paraId="0E3B6C9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90: 9 - &lt; 10 </w:t>
            </w:r>
          </w:p>
          <w:p w14:paraId="18C0E47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70: 6 - &lt; 7 </w:t>
            </w:r>
          </w:p>
          <w:p w14:paraId="3B08C73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0: 5 - &lt; 6 or ≥ 10 </w:t>
            </w:r>
          </w:p>
          <w:p w14:paraId="5ACFBF6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0: 4 - &lt; 5 </w:t>
            </w:r>
          </w:p>
          <w:p w14:paraId="7F436E9D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>0: &lt; 4</w:t>
            </w:r>
          </w:p>
        </w:tc>
      </w:tr>
      <w:tr w14:paraId="33E65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restart"/>
          </w:tcPr>
          <w:p w14:paraId="28392E2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ealth Factors</w:t>
            </w:r>
          </w:p>
        </w:tc>
        <w:tc>
          <w:tcPr>
            <w:tcW w:w="0" w:type="auto"/>
          </w:tcPr>
          <w:p w14:paraId="34ACFB8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ody mass index</w:t>
            </w:r>
          </w:p>
        </w:tc>
        <w:tc>
          <w:tcPr>
            <w:tcW w:w="0" w:type="auto"/>
          </w:tcPr>
          <w:p w14:paraId="6B3AC7C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ody weight (kg) divided by height squared(m</w:t>
            </w:r>
            <w:r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</w:tcPr>
          <w:p w14:paraId="490E232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Body mass index (kg/m2 ) </w:t>
            </w:r>
          </w:p>
          <w:p w14:paraId="3E67B30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2B4C43A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Level </w:t>
            </w:r>
          </w:p>
          <w:p w14:paraId="27CB256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&lt; 25 </w:t>
            </w:r>
          </w:p>
          <w:p w14:paraId="376760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70: 25.0 - 29.9 </w:t>
            </w:r>
          </w:p>
          <w:p w14:paraId="140007E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0: 30.0 - 34.9 </w:t>
            </w:r>
          </w:p>
          <w:p w14:paraId="603BDB6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5: 35.0 - 39.9 </w:t>
            </w:r>
          </w:p>
          <w:p w14:paraId="6552C898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>0: ≥ 40.0</w:t>
            </w:r>
          </w:p>
        </w:tc>
      </w:tr>
      <w:tr w14:paraId="1CB5A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</w:tcPr>
          <w:p w14:paraId="27D4F05C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2F15C4B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od lipids</w:t>
            </w:r>
          </w:p>
        </w:tc>
        <w:tc>
          <w:tcPr>
            <w:tcW w:w="0" w:type="auto"/>
          </w:tcPr>
          <w:p w14:paraId="7128DC1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lasma total and HDL-cholesterol with calculation of non-HDL cholesterol</w:t>
            </w:r>
          </w:p>
        </w:tc>
        <w:tc>
          <w:tcPr>
            <w:tcW w:w="0" w:type="auto"/>
          </w:tcPr>
          <w:p w14:paraId="4790A4B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Non-HDL-cholesterol (mg/dL) </w:t>
            </w:r>
          </w:p>
          <w:p w14:paraId="130AECA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252567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Level </w:t>
            </w:r>
          </w:p>
          <w:p w14:paraId="2707741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&lt;130 </w:t>
            </w:r>
          </w:p>
          <w:p w14:paraId="63FCCC0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60: 130 - 159 </w:t>
            </w:r>
          </w:p>
          <w:p w14:paraId="742BFB3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0: 160 - 189 </w:t>
            </w:r>
          </w:p>
          <w:p w14:paraId="565047B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0: 190 - 219 </w:t>
            </w:r>
          </w:p>
          <w:p w14:paraId="60DB10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: ≥ 220</w:t>
            </w:r>
          </w:p>
          <w:p w14:paraId="3AB3BF10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>If drug-treated level, subtract 20 points</w:t>
            </w:r>
          </w:p>
        </w:tc>
      </w:tr>
      <w:tr w14:paraId="65F5E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</w:tcPr>
          <w:p w14:paraId="007283BB">
            <w:pPr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44344AA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od glucose</w:t>
            </w:r>
          </w:p>
        </w:tc>
        <w:tc>
          <w:tcPr>
            <w:tcW w:w="0" w:type="auto"/>
          </w:tcPr>
          <w:p w14:paraId="252047C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asting blood glucose or casual hemoglobin A1c</w:t>
            </w:r>
          </w:p>
        </w:tc>
        <w:tc>
          <w:tcPr>
            <w:tcW w:w="0" w:type="auto"/>
          </w:tcPr>
          <w:p w14:paraId="626E663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Fasting blood glucose (mg/dL) or Hemoglobin A1c (%) </w:t>
            </w:r>
          </w:p>
          <w:p w14:paraId="4053824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5EB8B54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Level </w:t>
            </w:r>
          </w:p>
          <w:p w14:paraId="6F0F517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No history of diabetes and FBG &lt; 100 (or HbA1c &lt; 5.7) </w:t>
            </w:r>
          </w:p>
          <w:p w14:paraId="39B41E1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60: No diabetes and FBG 100 - 125 (or HbA1c 5.7 - 6.4) (Pre-diabetes) </w:t>
            </w:r>
          </w:p>
          <w:p w14:paraId="4DF226B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40: Diabetes with HbA1c &lt; 7.0 </w:t>
            </w:r>
          </w:p>
          <w:p w14:paraId="5DC3878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0: Diabetes with HbA1c 7.0 - 7.9 </w:t>
            </w:r>
          </w:p>
          <w:p w14:paraId="31333277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0: Diabetes with HbA1c 8.0 - 8.9 </w:t>
            </w:r>
          </w:p>
          <w:p w14:paraId="1423D2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: Diabetes with Hb A1c 9.0 - 9.9 </w:t>
            </w:r>
          </w:p>
          <w:p w14:paraId="4E491D4D">
            <w:pPr>
              <w:rPr>
                <w:rFonts w:hint="eastAsia"/>
                <w:b w:val="0"/>
                <w:bCs w:val="0"/>
              </w:rPr>
            </w:pPr>
            <w:r>
              <w:rPr>
                <w:b w:val="0"/>
                <w:bCs w:val="0"/>
              </w:rPr>
              <w:t>0: Diabetes with HbA1c ≥ 10.0</w:t>
            </w:r>
          </w:p>
        </w:tc>
      </w:tr>
      <w:tr w14:paraId="40DF9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</w:tcPr>
          <w:p w14:paraId="25C74208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683CEB9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od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pressure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04280DE1">
            <w:pPr>
              <w:ind w:firstLine="120" w:firstLineChars="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ppropriately measured systolic and diastolic blood pressure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0FA91F6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tric: Systolic and diastolic blood pressure (mm Hg) </w:t>
            </w:r>
          </w:p>
          <w:p w14:paraId="66272BE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coring: </w:t>
            </w:r>
          </w:p>
          <w:p w14:paraId="07CD1E0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ints Level </w:t>
            </w:r>
          </w:p>
          <w:p w14:paraId="6306DBB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100: &lt; 120/&lt; 80 (Optimal) </w:t>
            </w:r>
          </w:p>
          <w:p w14:paraId="192728F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75: 120 - 129/&lt; 80 (Elevated) </w:t>
            </w:r>
          </w:p>
          <w:p w14:paraId="0E5C25E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0: 130 - 139 or 80 - 89 (Stage I HTN)</w:t>
            </w:r>
          </w:p>
          <w:p w14:paraId="002737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25: 140 - 159 or 90 - 99 </w:t>
            </w:r>
          </w:p>
          <w:p w14:paraId="7B91E3D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0: ≥ 160 or ≥ 100 </w:t>
            </w:r>
          </w:p>
          <w:p w14:paraId="26DE7F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btract 20 points if treated level</w:t>
            </w:r>
          </w:p>
        </w:tc>
      </w:tr>
    </w:tbl>
    <w:p w14:paraId="5D5FE10A">
      <w:r>
        <w:t>CVH, cardiovascular health; FBG, Fasting blood glucose; HbA1c, Hemoglobin A1c</w:t>
      </w:r>
    </w:p>
    <w:p w14:paraId="1D9464C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0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b/>
      <w:bCs/>
      <w:color w:val="000000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widowControl/>
      <w:kinsoku w:val="0"/>
      <w:autoSpaceDE w:val="0"/>
      <w:autoSpaceDN w:val="0"/>
      <w:adjustRightInd w:val="0"/>
      <w:snapToGrid w:val="0"/>
      <w:textAlignment w:val="baseline"/>
    </w:pPr>
    <w:rPr>
      <w:rFonts w:eastAsia="宋体"/>
      <w:kern w:val="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4:29:14Z</dcterms:created>
  <dc:creator>aa123</dc:creator>
  <cp:lastModifiedBy>shan</cp:lastModifiedBy>
  <dcterms:modified xsi:type="dcterms:W3CDTF">2025-07-03T14:2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FjMTY0MjI3NDcxNWMyMjA1MTJjMDJkZWIwNmMxYmUiLCJ1c2VySWQiOiIzNjg4MzAyNzAifQ==</vt:lpwstr>
  </property>
  <property fmtid="{D5CDD505-2E9C-101B-9397-08002B2CF9AE}" pid="4" name="ICV">
    <vt:lpwstr>833EE5B1B74142E1A2D31CCB4D4F06F4_12</vt:lpwstr>
  </property>
</Properties>
</file>